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Oligos used in the qPCR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421"/>
        <w:gridCol w:w="993"/>
        <w:gridCol w:w="3538"/>
        <w:gridCol w:w="707"/>
        <w:gridCol w:w="1127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nam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escrip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s sequence (5’-3’)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iency</w:t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0508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CCTGCCGAACAGTATG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AAGTGATAGACGCCATC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0734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G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AAACTATGCCTGACCTTC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CCTGGCGTTCTTGTGGC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251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Z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CCTCAACTTTTCCGTT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TCGCTTCATCGAATGCT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2784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 dehydrogen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AATCTGCGAGGCAAGG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TTGCTTTCCCAATTC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3650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TGGATCCCCTCCAATT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TTTGGTCGTGGCTAAAT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5793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AAGTGAAGAGCTTGTTCAC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TTCCACCGAGATGGG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c05973</w:t>
            </w:r>
          </w:p>
        </w:tc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ACATGCGAAGCATCG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TCTGGCCACGTTTCTCTT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Fcc02512 (YWHAZ) is used as reference gene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7T17:20:00Z</dcterms:created>
  <dc:creator>Nota</dc:creator>
  <dc:description/>
  <dc:language>en-US</dc:language>
  <cp:lastModifiedBy>ben</cp:lastModifiedBy>
  <dcterms:modified xsi:type="dcterms:W3CDTF">2009-05-17T17:20:00Z</dcterms:modified>
  <cp:revision>2</cp:revision>
  <dc:subject/>
  <dc:title> </dc:title>
</cp:coreProperties>
</file>